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5294E" w:rsidRDefault="0095294E" w:rsidP="00961DC3">
      <w:pPr>
        <w:jc w:val="both"/>
        <w:rPr>
          <w:rFonts w:ascii="Arial" w:hAnsi="Arial" w:cs="Arial"/>
          <w:b/>
          <w:bCs/>
          <w:noProof/>
          <w:lang w:val="en-US"/>
          <w14:ligatures w14:val="standardContextual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w:t>Table S1</w:t>
      </w:r>
    </w:p>
    <w:p w:rsidR="0095294E" w:rsidRDefault="0095294E" w:rsidP="00961DC3">
      <w:pPr>
        <w:jc w:val="both"/>
        <w:rPr>
          <w:rFonts w:ascii="Arial" w:hAnsi="Arial" w:cs="Arial"/>
          <w:b/>
          <w:bCs/>
          <w:noProof/>
          <w:lang w:val="en-US"/>
          <w14:ligatures w14:val="standardContextual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w:drawing>
          <wp:inline distT="0" distB="0" distL="0" distR="0">
            <wp:extent cx="5847009" cy="4690911"/>
            <wp:effectExtent l="0" t="0" r="0" b="0"/>
            <wp:docPr id="1772453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4535" name="Image 17724535"/>
                    <pic:cNvPicPr/>
                  </pic:nvPicPr>
                  <pic:blipFill rotWithShape="1">
                    <a:blip r:embed="rId4"/>
                    <a:srcRect l="6762" t="5069" r="7375" b="46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134" cy="470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294E" w:rsidRDefault="0095294E" w:rsidP="00961DC3">
      <w:pPr>
        <w:jc w:val="both"/>
        <w:rPr>
          <w:rFonts w:ascii="Arial" w:hAnsi="Arial" w:cs="Arial"/>
          <w:b/>
          <w:bCs/>
          <w:noProof/>
          <w:lang w:val="en-US"/>
          <w14:ligatures w14:val="standardContextual"/>
        </w:rPr>
      </w:pPr>
    </w:p>
    <w:p w:rsidR="0095294E" w:rsidRPr="00E97C13" w:rsidRDefault="0095294E" w:rsidP="0095294E">
      <w:pPr>
        <w:contextualSpacing/>
        <w:jc w:val="both"/>
        <w:rPr>
          <w:rFonts w:ascii="Arial" w:hAnsi="Arial" w:cs="Arial"/>
          <w:b/>
          <w:bCs/>
          <w:lang w:val="en-US"/>
        </w:rPr>
      </w:pPr>
      <w:r w:rsidRPr="007D359E">
        <w:rPr>
          <w:rFonts w:ascii="Arial" w:hAnsi="Arial" w:cs="Arial"/>
          <w:b/>
          <w:bCs/>
          <w:lang w:val="en-US"/>
        </w:rPr>
        <w:t>Table</w:t>
      </w:r>
      <w:r w:rsidRPr="006D702C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Pr="006D702C">
        <w:rPr>
          <w:rFonts w:ascii="Arial" w:hAnsi="Arial" w:cs="Arial"/>
          <w:b/>
          <w:bCs/>
          <w:lang w:val="en-US"/>
        </w:rPr>
        <w:t xml:space="preserve">1: </w:t>
      </w:r>
      <w:r w:rsidRPr="00E97C13">
        <w:rPr>
          <w:rFonts w:ascii="Arial" w:hAnsi="Arial" w:cs="Arial"/>
          <w:b/>
          <w:bCs/>
          <w:lang w:val="en-US"/>
        </w:rPr>
        <w:t>Blood biochemical profiles in male and female mice treated with bioengineered EVs.</w:t>
      </w:r>
    </w:p>
    <w:p w:rsidR="0095294E" w:rsidRDefault="0095294E" w:rsidP="0095294E">
      <w:pPr>
        <w:pStyle w:val="NormalWeb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E97C13">
        <w:rPr>
          <w:rFonts w:ascii="Arial" w:hAnsi="Arial" w:cs="Arial"/>
          <w:sz w:val="22"/>
          <w:szCs w:val="22"/>
          <w:lang w:val="en-US"/>
        </w:rPr>
        <w:t xml:space="preserve">Data are presented as mean ± SEM for male (♂) and female (♀) mice treated with bioengineered EVs (25 ng </w:t>
      </w:r>
      <w:proofErr w:type="spellStart"/>
      <w:r w:rsidRPr="00E97C13">
        <w:rPr>
          <w:rFonts w:ascii="Arial" w:hAnsi="Arial" w:cs="Arial"/>
          <w:sz w:val="22"/>
          <w:szCs w:val="22"/>
          <w:lang w:val="en-US"/>
        </w:rPr>
        <w:t>Adpn</w:t>
      </w:r>
      <w:proofErr w:type="spellEnd"/>
      <w:r w:rsidRPr="00E97C13">
        <w:rPr>
          <w:rFonts w:ascii="Arial" w:hAnsi="Arial" w:cs="Arial"/>
          <w:sz w:val="22"/>
          <w:szCs w:val="22"/>
          <w:lang w:val="en-US"/>
        </w:rPr>
        <w:t>-equivalent). The number of animals analyzed per group is indicated (</w:t>
      </w:r>
      <w:r w:rsidRPr="00E97C13">
        <w:rPr>
          <w:rFonts w:ascii="Arial" w:hAnsi="Arial" w:cs="Arial"/>
          <w:i/>
          <w:iCs/>
          <w:sz w:val="22"/>
          <w:szCs w:val="22"/>
          <w:lang w:val="en-US"/>
        </w:rPr>
        <w:t>n</w:t>
      </w:r>
      <w:r w:rsidRPr="00E97C13">
        <w:rPr>
          <w:rFonts w:ascii="Arial" w:hAnsi="Arial" w:cs="Arial"/>
          <w:sz w:val="22"/>
          <w:szCs w:val="22"/>
          <w:lang w:val="en-US"/>
        </w:rPr>
        <w:t xml:space="preserve">). Statistical differences were determined using one-way ANOVA followed by </w:t>
      </w:r>
      <w:r w:rsidRPr="00E97C13">
        <w:rPr>
          <w:rStyle w:val="lev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>Tukey’s multiple comparisons test</w:t>
      </w:r>
      <w:r w:rsidRPr="00E97C13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E97C13">
        <w:rPr>
          <w:rFonts w:ascii="Arial" w:eastAsia="Times New Roman" w:hAnsi="Arial" w:cs="Arial"/>
          <w:sz w:val="22"/>
          <w:szCs w:val="22"/>
          <w:lang w:val="en-US"/>
        </w:rPr>
        <w:t xml:space="preserve">* </w:t>
      </w:r>
      <w:proofErr w:type="gramStart"/>
      <w:r w:rsidRPr="00E97C13">
        <w:rPr>
          <w:rFonts w:ascii="Arial" w:eastAsia="Times New Roman" w:hAnsi="Arial" w:cs="Arial"/>
          <w:sz w:val="22"/>
          <w:szCs w:val="22"/>
          <w:lang w:val="en-US"/>
        </w:rPr>
        <w:t>indicates</w:t>
      </w:r>
      <w:proofErr w:type="gramEnd"/>
      <w:r w:rsidRPr="00E97C13">
        <w:rPr>
          <w:rFonts w:ascii="Arial" w:eastAsia="Times New Roman" w:hAnsi="Arial" w:cs="Arial"/>
          <w:sz w:val="22"/>
          <w:szCs w:val="22"/>
          <w:lang w:val="en-US"/>
        </w:rPr>
        <w:t xml:space="preserve"> p &lt; 0.05 versus Vehicle, while </w:t>
      </w:r>
      <w:r w:rsidRPr="00E97C13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###</w:t>
      </w:r>
      <w:r w:rsidRPr="00E97C13">
        <w:rPr>
          <w:rFonts w:ascii="Arial" w:eastAsia="Times New Roman" w:hAnsi="Arial" w:cs="Arial"/>
          <w:sz w:val="22"/>
          <w:szCs w:val="22"/>
          <w:lang w:val="en-US"/>
        </w:rPr>
        <w:t xml:space="preserve"> indicates p &lt; 0.005 versus EV</w:t>
      </w:r>
      <w:r w:rsidRPr="00E97C13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CTL</w:t>
      </w:r>
      <w:r w:rsidRPr="00E97C13">
        <w:rPr>
          <w:rFonts w:ascii="Arial" w:eastAsia="Times New Roman" w:hAnsi="Arial" w:cs="Arial"/>
          <w:sz w:val="22"/>
          <w:szCs w:val="22"/>
          <w:lang w:val="en-US"/>
        </w:rPr>
        <w:t xml:space="preserve">. </w:t>
      </w:r>
      <w:r w:rsidRPr="00E97C13">
        <w:rPr>
          <w:rFonts w:ascii="Arial" w:eastAsia="Times New Roman" w:hAnsi="Arial" w:cs="Arial"/>
          <w:i/>
          <w:iCs/>
          <w:sz w:val="22"/>
          <w:szCs w:val="22"/>
          <w:lang w:val="en-US"/>
        </w:rPr>
        <w:t>ND</w:t>
      </w:r>
      <w:r w:rsidRPr="00E97C13">
        <w:rPr>
          <w:rFonts w:ascii="Arial" w:eastAsia="Times New Roman" w:hAnsi="Arial" w:cs="Arial"/>
          <w:sz w:val="22"/>
          <w:szCs w:val="22"/>
          <w:lang w:val="en-US"/>
        </w:rPr>
        <w:t>, not determined.</w:t>
      </w:r>
    </w:p>
    <w:p w:rsidR="000F72C4" w:rsidRPr="00961DC3" w:rsidRDefault="000F72C4" w:rsidP="00961DC3"/>
    <w:sectPr w:rsidR="000F72C4" w:rsidRPr="00961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A2"/>
    <w:rsid w:val="0000133E"/>
    <w:rsid w:val="00021E2F"/>
    <w:rsid w:val="00036C09"/>
    <w:rsid w:val="00037DBB"/>
    <w:rsid w:val="00065364"/>
    <w:rsid w:val="00067027"/>
    <w:rsid w:val="00083762"/>
    <w:rsid w:val="000877C8"/>
    <w:rsid w:val="000B18BC"/>
    <w:rsid w:val="000C016A"/>
    <w:rsid w:val="000C71DF"/>
    <w:rsid w:val="000F72C4"/>
    <w:rsid w:val="00101CCD"/>
    <w:rsid w:val="001159AE"/>
    <w:rsid w:val="001579F5"/>
    <w:rsid w:val="00171F5D"/>
    <w:rsid w:val="0017726C"/>
    <w:rsid w:val="00181D9D"/>
    <w:rsid w:val="001929C3"/>
    <w:rsid w:val="001A00DE"/>
    <w:rsid w:val="001D5CC9"/>
    <w:rsid w:val="001D74D3"/>
    <w:rsid w:val="001E1EDA"/>
    <w:rsid w:val="001E6BFC"/>
    <w:rsid w:val="001F2814"/>
    <w:rsid w:val="001F3113"/>
    <w:rsid w:val="00215F0F"/>
    <w:rsid w:val="00225FC9"/>
    <w:rsid w:val="00232760"/>
    <w:rsid w:val="00296F4C"/>
    <w:rsid w:val="002A3497"/>
    <w:rsid w:val="002F5DD8"/>
    <w:rsid w:val="00301DDC"/>
    <w:rsid w:val="003062D4"/>
    <w:rsid w:val="00313016"/>
    <w:rsid w:val="003276FA"/>
    <w:rsid w:val="0036127A"/>
    <w:rsid w:val="0036383D"/>
    <w:rsid w:val="00373BF6"/>
    <w:rsid w:val="003B4DB6"/>
    <w:rsid w:val="003B4FB7"/>
    <w:rsid w:val="003D2552"/>
    <w:rsid w:val="003D38D0"/>
    <w:rsid w:val="003F3696"/>
    <w:rsid w:val="004051C4"/>
    <w:rsid w:val="004232B6"/>
    <w:rsid w:val="00442FB0"/>
    <w:rsid w:val="00470837"/>
    <w:rsid w:val="0047285A"/>
    <w:rsid w:val="00490A4F"/>
    <w:rsid w:val="004A18FF"/>
    <w:rsid w:val="004B0798"/>
    <w:rsid w:val="004C7F69"/>
    <w:rsid w:val="004F0BF1"/>
    <w:rsid w:val="00534068"/>
    <w:rsid w:val="00551571"/>
    <w:rsid w:val="005C3C77"/>
    <w:rsid w:val="005D2F54"/>
    <w:rsid w:val="005D66D1"/>
    <w:rsid w:val="006127C3"/>
    <w:rsid w:val="006222AB"/>
    <w:rsid w:val="0063417F"/>
    <w:rsid w:val="00635E13"/>
    <w:rsid w:val="006415AE"/>
    <w:rsid w:val="006547F8"/>
    <w:rsid w:val="00666A92"/>
    <w:rsid w:val="00673FDA"/>
    <w:rsid w:val="006A5E72"/>
    <w:rsid w:val="006B58CD"/>
    <w:rsid w:val="006D1528"/>
    <w:rsid w:val="006D26B0"/>
    <w:rsid w:val="006E3810"/>
    <w:rsid w:val="006F19EB"/>
    <w:rsid w:val="00734538"/>
    <w:rsid w:val="00750882"/>
    <w:rsid w:val="00783231"/>
    <w:rsid w:val="007A7DA7"/>
    <w:rsid w:val="007B0E1D"/>
    <w:rsid w:val="007E201E"/>
    <w:rsid w:val="00804742"/>
    <w:rsid w:val="00804C92"/>
    <w:rsid w:val="008204EE"/>
    <w:rsid w:val="00867CD4"/>
    <w:rsid w:val="00886F10"/>
    <w:rsid w:val="00892365"/>
    <w:rsid w:val="00896928"/>
    <w:rsid w:val="009410E0"/>
    <w:rsid w:val="0095294E"/>
    <w:rsid w:val="00956D95"/>
    <w:rsid w:val="00961DC3"/>
    <w:rsid w:val="0098648A"/>
    <w:rsid w:val="009A2F2F"/>
    <w:rsid w:val="009A5128"/>
    <w:rsid w:val="009C268D"/>
    <w:rsid w:val="00A01BE7"/>
    <w:rsid w:val="00A05E16"/>
    <w:rsid w:val="00A10CF8"/>
    <w:rsid w:val="00A16021"/>
    <w:rsid w:val="00A40F44"/>
    <w:rsid w:val="00A44641"/>
    <w:rsid w:val="00A505E7"/>
    <w:rsid w:val="00A61305"/>
    <w:rsid w:val="00A63CB3"/>
    <w:rsid w:val="00A96BEC"/>
    <w:rsid w:val="00AE1022"/>
    <w:rsid w:val="00AF3C08"/>
    <w:rsid w:val="00B42D4E"/>
    <w:rsid w:val="00B55A1E"/>
    <w:rsid w:val="00B6000B"/>
    <w:rsid w:val="00B76538"/>
    <w:rsid w:val="00BC5DB1"/>
    <w:rsid w:val="00BD65B3"/>
    <w:rsid w:val="00BE7DFD"/>
    <w:rsid w:val="00C1004C"/>
    <w:rsid w:val="00C1405D"/>
    <w:rsid w:val="00C1731F"/>
    <w:rsid w:val="00C23EB2"/>
    <w:rsid w:val="00C83F28"/>
    <w:rsid w:val="00C84A4C"/>
    <w:rsid w:val="00C866DB"/>
    <w:rsid w:val="00C95ACF"/>
    <w:rsid w:val="00CD4D93"/>
    <w:rsid w:val="00CE533E"/>
    <w:rsid w:val="00CF716A"/>
    <w:rsid w:val="00D4632A"/>
    <w:rsid w:val="00D90A6A"/>
    <w:rsid w:val="00DB7127"/>
    <w:rsid w:val="00DD30B1"/>
    <w:rsid w:val="00DD3EF1"/>
    <w:rsid w:val="00DF3229"/>
    <w:rsid w:val="00E02DC4"/>
    <w:rsid w:val="00E1053C"/>
    <w:rsid w:val="00E26799"/>
    <w:rsid w:val="00E306A1"/>
    <w:rsid w:val="00E4085F"/>
    <w:rsid w:val="00E425CB"/>
    <w:rsid w:val="00E5756C"/>
    <w:rsid w:val="00E667A2"/>
    <w:rsid w:val="00E70826"/>
    <w:rsid w:val="00E86225"/>
    <w:rsid w:val="00EF3449"/>
    <w:rsid w:val="00EF4C36"/>
    <w:rsid w:val="00F225B5"/>
    <w:rsid w:val="00F4148A"/>
    <w:rsid w:val="00F53654"/>
    <w:rsid w:val="00F8755E"/>
    <w:rsid w:val="00F87E87"/>
    <w:rsid w:val="00FB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5F36626-8C30-9D4E-BF5D-2416F4B5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4A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B7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B7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B74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B74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B74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B74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74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74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74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B74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B74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B74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B74A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B74A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B74A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B74A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B74A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B74A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B74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B7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74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B7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B74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B74A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B74A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B74A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74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74A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B74A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B74A2"/>
    <w:rPr>
      <w:rFonts w:eastAsiaTheme="minorHAnsi"/>
      <w:kern w:val="2"/>
      <w:lang w:eastAsia="en-US"/>
      <w14:ligatures w14:val="standardContextual"/>
    </w:rPr>
  </w:style>
  <w:style w:type="character" w:styleId="lev">
    <w:name w:val="Strong"/>
    <w:basedOn w:val="Policepardfaut"/>
    <w:uiPriority w:val="22"/>
    <w:qFormat/>
    <w:rsid w:val="009529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19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zig</dc:creator>
  <cp:keywords/>
  <dc:description/>
  <cp:lastModifiedBy>Soazig</cp:lastModifiedBy>
  <cp:revision>3</cp:revision>
  <cp:lastPrinted>2026-01-13T15:31:00Z</cp:lastPrinted>
  <dcterms:created xsi:type="dcterms:W3CDTF">2026-03-19T15:17:00Z</dcterms:created>
  <dcterms:modified xsi:type="dcterms:W3CDTF">2026-03-19T15:17:00Z</dcterms:modified>
</cp:coreProperties>
</file>